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C0125" w14:textId="0E2EDC2D" w:rsidR="00D46B27" w:rsidRPr="00D46B27" w:rsidRDefault="00D46B27" w:rsidP="00D46B27">
      <w:pPr>
        <w:pStyle w:val="aa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46B27">
        <w:rPr>
          <w:rFonts w:ascii="Times New Roman" w:eastAsia="Times New Roman" w:hAnsi="Times New Roman" w:cs="Times New Roman"/>
          <w:b/>
          <w:bCs/>
        </w:rPr>
        <w:t>S4 Table. Multiple logistic regression analysis incorporating the area</w:t>
      </w:r>
      <w:r w:rsidR="00631E8B">
        <w:rPr>
          <w:rFonts w:ascii="Times New Roman" w:eastAsia="Times New Roman" w:hAnsi="Times New Roman" w:cs="Times New Roman"/>
          <w:b/>
          <w:bCs/>
        </w:rPr>
        <w:t xml:space="preserve"> of the holes</w:t>
      </w:r>
      <w:r w:rsidRPr="00D46B27">
        <w:rPr>
          <w:rFonts w:ascii="Times New Roman" w:eastAsia="Times New Roman" w:hAnsi="Times New Roman" w:cs="Times New Roman"/>
          <w:b/>
          <w:bCs/>
        </w:rPr>
        <w:t xml:space="preserve">, history of cerebrovascular disease, age, 50% hemolytic unit of complement (CH50) levels, disease duration and </w:t>
      </w:r>
      <w:r w:rsidRPr="00D46B27">
        <w:rPr>
          <w:rFonts w:ascii="Times New Roman" w:eastAsia="Times New Roman" w:hAnsi="Times New Roman" w:cs="Times New Roman"/>
          <w:b/>
          <w:bCs/>
          <w:color w:val="000000" w:themeColor="text1"/>
        </w:rPr>
        <w:t>prednisolone for internal use</w:t>
      </w:r>
    </w:p>
    <w:p w14:paraId="71D4AD5F" w14:textId="77777777" w:rsidR="00D46B27" w:rsidRPr="00815577" w:rsidRDefault="00D46B27" w:rsidP="00D46B27">
      <w:r w:rsidRPr="00815577"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70"/>
        <w:gridCol w:w="1440"/>
        <w:gridCol w:w="1515"/>
        <w:gridCol w:w="1530"/>
      </w:tblGrid>
      <w:tr w:rsidR="00D46B27" w:rsidRPr="00815577" w14:paraId="6ECA16F7" w14:textId="77777777" w:rsidTr="000D3B08">
        <w:trPr>
          <w:trHeight w:val="210"/>
        </w:trPr>
        <w:tc>
          <w:tcPr>
            <w:tcW w:w="4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70C19EA" w14:textId="77777777" w:rsidR="00D46B27" w:rsidRPr="00815577" w:rsidRDefault="00D46B27" w:rsidP="000D3B08"/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64AD7FB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Odds ratio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04CBE4E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B2D956C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D46B27" w:rsidRPr="00815577" w14:paraId="36C487A8" w14:textId="77777777" w:rsidTr="000D3B08">
        <w:trPr>
          <w:trHeight w:val="195"/>
        </w:trPr>
        <w:tc>
          <w:tcPr>
            <w:tcW w:w="44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9DFED8D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Area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EA922BE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4.59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9A6E223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13–18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23E3001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33</w:t>
            </w:r>
          </w:p>
        </w:tc>
      </w:tr>
      <w:tr w:rsidR="00D46B27" w:rsidRPr="00815577" w14:paraId="5000B2BB" w14:textId="77777777" w:rsidTr="000D3B08">
        <w:trPr>
          <w:trHeight w:val="21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C950416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erebrovascula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BCA817A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5577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2D61C15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46–94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B0027B8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20 </w:t>
            </w:r>
          </w:p>
        </w:tc>
      </w:tr>
      <w:tr w:rsidR="00D46B27" w:rsidRPr="00815577" w14:paraId="7D733F3D" w14:textId="77777777" w:rsidTr="000D3B08">
        <w:trPr>
          <w:trHeight w:val="195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5D5978F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E242ACF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C8B0338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88–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C0741C7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54</w:t>
            </w:r>
          </w:p>
        </w:tc>
      </w:tr>
      <w:tr w:rsidR="00D46B27" w:rsidRPr="00815577" w14:paraId="2D2D21D5" w14:textId="77777777" w:rsidTr="000D3B08">
        <w:trPr>
          <w:trHeight w:val="21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94E0018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H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0667900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63CDE81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0–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830A4BF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47</w:t>
            </w:r>
          </w:p>
        </w:tc>
      </w:tr>
      <w:tr w:rsidR="00D46B27" w:rsidRPr="00815577" w14:paraId="430DAAF9" w14:textId="77777777" w:rsidTr="000D3B08">
        <w:trPr>
          <w:trHeight w:val="21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777B82E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Disease du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6E18159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42BF57F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98–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575CB85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</w:tr>
      <w:tr w:rsidR="00D46B27" w14:paraId="1AE8198F" w14:textId="77777777" w:rsidTr="000D3B08">
        <w:trPr>
          <w:trHeight w:val="210"/>
        </w:trPr>
        <w:tc>
          <w:tcPr>
            <w:tcW w:w="44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E64DD75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rednisolone for internal 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E90CAE2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3C44A33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96–1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C5F3102" w14:textId="77777777" w:rsidR="00D46B2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</w:tr>
    </w:tbl>
    <w:p w14:paraId="41539485" w14:textId="603D06D1" w:rsidR="00524DDE" w:rsidRPr="00241E1E" w:rsidRDefault="00524DDE" w:rsidP="00524DDE">
      <w:pPr>
        <w:pStyle w:val="aa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5577">
        <w:rPr>
          <w:rFonts w:ascii="Times New Roman" w:eastAsia="游明朝" w:hAnsi="Times New Roman" w:cs="Times New Roman"/>
          <w:kern w:val="0"/>
          <w:sz w:val="20"/>
          <w:szCs w:val="20"/>
        </w:rPr>
        <w:t xml:space="preserve">CH50, </w:t>
      </w:r>
      <w:r w:rsidRPr="00815577">
        <w:rPr>
          <w:rFonts w:ascii="Times New Roman" w:hAnsi="Times New Roman" w:cs="Times New Roman"/>
          <w:sz w:val="20"/>
          <w:szCs w:val="20"/>
        </w:rPr>
        <w:t xml:space="preserve">50% hemolytic unit of complement; CI, confidence interval; area1, </w:t>
      </w:r>
      <w:r w:rsidR="00593FED">
        <w:rPr>
          <w:rFonts w:ascii="Times New Roman" w:hAnsi="Times New Roman" w:cs="Times New Roman"/>
          <w:sz w:val="20"/>
          <w:szCs w:val="20"/>
        </w:rPr>
        <w:t xml:space="preserve">the </w:t>
      </w:r>
      <w:r w:rsidRPr="00815577">
        <w:rPr>
          <w:rFonts w:ascii="Times New Roman" w:hAnsi="Times New Roman" w:cs="Times New Roman"/>
          <w:sz w:val="20"/>
          <w:szCs w:val="20"/>
        </w:rPr>
        <w:t>area of 95% convex peels of the holes</w:t>
      </w:r>
    </w:p>
    <w:p w14:paraId="3E758E67" w14:textId="77777777" w:rsidR="00524DDE" w:rsidRDefault="00524DDE" w:rsidP="00524DDE">
      <w:pPr>
        <w:shd w:val="clear" w:color="auto" w:fill="FFFFFF"/>
        <w:suppressAutoHyphens/>
        <w:spacing w:line="480" w:lineRule="auto"/>
        <w:jc w:val="both"/>
        <w:rPr>
          <w:rFonts w:ascii="Times New Roman" w:hAnsi="Times New Roman" w:cs="Times New Roman"/>
        </w:rPr>
      </w:pPr>
    </w:p>
    <w:p w14:paraId="552931C7" w14:textId="77777777" w:rsidR="00D46B27" w:rsidRPr="00524DDE" w:rsidRDefault="00D46B27" w:rsidP="00D46B27"/>
    <w:p w14:paraId="501C19DC" w14:textId="77777777" w:rsidR="00A63C4B" w:rsidRDefault="00A63C4B"/>
    <w:sectPr w:rsidR="00A63C4B" w:rsidSect="00D46B27">
      <w:footerReference w:type="even" r:id="rId6"/>
      <w:footerReference w:type="default" r:id="rId7"/>
      <w:pgSz w:w="11906" w:h="16838" w:code="9"/>
      <w:pgMar w:top="1440" w:right="1440" w:bottom="1440" w:left="1440" w:header="851" w:footer="720" w:gutter="0"/>
      <w:lnNumType w:countBy="1" w:restart="continuous"/>
      <w:cols w:space="720"/>
      <w:formProt w:val="0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E9CDC" w14:textId="77777777" w:rsidR="00F62B71" w:rsidRDefault="00F62B71">
      <w:r>
        <w:separator/>
      </w:r>
    </w:p>
  </w:endnote>
  <w:endnote w:type="continuationSeparator" w:id="0">
    <w:p w14:paraId="2A13C453" w14:textId="77777777" w:rsidR="00F62B71" w:rsidRDefault="00F62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-1026405977"/>
      <w:docPartObj>
        <w:docPartGallery w:val="Page Numbers (Bottom of Page)"/>
        <w:docPartUnique/>
      </w:docPartObj>
    </w:sdtPr>
    <w:sdtContent>
      <w:p w14:paraId="28678D4A" w14:textId="77777777" w:rsidR="003C2CB2" w:rsidRDefault="00000000" w:rsidP="001C39C8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3</w:t>
        </w:r>
        <w:r>
          <w:rPr>
            <w:rStyle w:val="ad"/>
          </w:rPr>
          <w:fldChar w:fldCharType="end"/>
        </w:r>
      </w:p>
    </w:sdtContent>
  </w:sdt>
  <w:p w14:paraId="27A41C3D" w14:textId="77777777" w:rsidR="003C2CB2" w:rsidRDefault="003C2CB2" w:rsidP="001C39C8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6473491"/>
      <w:docPartObj>
        <w:docPartGallery w:val="Page Numbers (Bottom of Page)"/>
        <w:docPartUnique/>
      </w:docPartObj>
    </w:sdtPr>
    <w:sdtContent>
      <w:p w14:paraId="5D0B6FCF" w14:textId="77777777" w:rsidR="003C2CB2" w:rsidRDefault="00000000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ACD2FB8" w14:textId="77777777" w:rsidR="003C2CB2" w:rsidRPr="002012FB" w:rsidRDefault="003C2CB2" w:rsidP="001C39C8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ACA11" w14:textId="77777777" w:rsidR="00F62B71" w:rsidRDefault="00F62B71">
      <w:r>
        <w:separator/>
      </w:r>
    </w:p>
  </w:footnote>
  <w:footnote w:type="continuationSeparator" w:id="0">
    <w:p w14:paraId="2F8EAEA8" w14:textId="77777777" w:rsidR="00F62B71" w:rsidRDefault="00F62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B27"/>
    <w:rsid w:val="00006AB8"/>
    <w:rsid w:val="00007F4E"/>
    <w:rsid w:val="000107A4"/>
    <w:rsid w:val="000107E4"/>
    <w:rsid w:val="00025FB1"/>
    <w:rsid w:val="00044187"/>
    <w:rsid w:val="0005146E"/>
    <w:rsid w:val="00065695"/>
    <w:rsid w:val="00090A4F"/>
    <w:rsid w:val="000914A7"/>
    <w:rsid w:val="000926D4"/>
    <w:rsid w:val="00092F1E"/>
    <w:rsid w:val="000A4848"/>
    <w:rsid w:val="000B5115"/>
    <w:rsid w:val="000F0AA2"/>
    <w:rsid w:val="000F237A"/>
    <w:rsid w:val="00104BA2"/>
    <w:rsid w:val="0012208B"/>
    <w:rsid w:val="00127DB8"/>
    <w:rsid w:val="00143CC3"/>
    <w:rsid w:val="00147C14"/>
    <w:rsid w:val="00147E04"/>
    <w:rsid w:val="001634F2"/>
    <w:rsid w:val="001713CE"/>
    <w:rsid w:val="001723E0"/>
    <w:rsid w:val="00175855"/>
    <w:rsid w:val="0019456C"/>
    <w:rsid w:val="001F49DC"/>
    <w:rsid w:val="002215EB"/>
    <w:rsid w:val="00222B1E"/>
    <w:rsid w:val="002247C8"/>
    <w:rsid w:val="00230AAF"/>
    <w:rsid w:val="00241393"/>
    <w:rsid w:val="00252793"/>
    <w:rsid w:val="0025759C"/>
    <w:rsid w:val="0027225F"/>
    <w:rsid w:val="00276FE4"/>
    <w:rsid w:val="0028005A"/>
    <w:rsid w:val="00290148"/>
    <w:rsid w:val="00290A92"/>
    <w:rsid w:val="002B4BE8"/>
    <w:rsid w:val="002D08A0"/>
    <w:rsid w:val="003156E5"/>
    <w:rsid w:val="00335E79"/>
    <w:rsid w:val="00341351"/>
    <w:rsid w:val="00343838"/>
    <w:rsid w:val="003509EE"/>
    <w:rsid w:val="00355EE5"/>
    <w:rsid w:val="00365268"/>
    <w:rsid w:val="00380C41"/>
    <w:rsid w:val="003A5A6F"/>
    <w:rsid w:val="003B267A"/>
    <w:rsid w:val="003B2E45"/>
    <w:rsid w:val="003B4C0F"/>
    <w:rsid w:val="003C2CB2"/>
    <w:rsid w:val="003E1EC2"/>
    <w:rsid w:val="003F2EC6"/>
    <w:rsid w:val="00416FA8"/>
    <w:rsid w:val="00432255"/>
    <w:rsid w:val="00437DE4"/>
    <w:rsid w:val="004416FF"/>
    <w:rsid w:val="00443FA8"/>
    <w:rsid w:val="00462FCD"/>
    <w:rsid w:val="0047500B"/>
    <w:rsid w:val="00477C98"/>
    <w:rsid w:val="00487797"/>
    <w:rsid w:val="004C0B0F"/>
    <w:rsid w:val="004C15CF"/>
    <w:rsid w:val="004D6288"/>
    <w:rsid w:val="004E0AE8"/>
    <w:rsid w:val="004E517A"/>
    <w:rsid w:val="00505CEC"/>
    <w:rsid w:val="00524DDE"/>
    <w:rsid w:val="005271E1"/>
    <w:rsid w:val="00543A90"/>
    <w:rsid w:val="00554D28"/>
    <w:rsid w:val="005706AD"/>
    <w:rsid w:val="00593FED"/>
    <w:rsid w:val="005A5A4A"/>
    <w:rsid w:val="005B2C94"/>
    <w:rsid w:val="005D6DAE"/>
    <w:rsid w:val="005F053A"/>
    <w:rsid w:val="005F562F"/>
    <w:rsid w:val="005F619B"/>
    <w:rsid w:val="00603F4A"/>
    <w:rsid w:val="00620B62"/>
    <w:rsid w:val="00631E8B"/>
    <w:rsid w:val="006A399D"/>
    <w:rsid w:val="006A510F"/>
    <w:rsid w:val="006A7C4A"/>
    <w:rsid w:val="006B0763"/>
    <w:rsid w:val="006C6181"/>
    <w:rsid w:val="006D3DC8"/>
    <w:rsid w:val="006F5EBF"/>
    <w:rsid w:val="007067E9"/>
    <w:rsid w:val="00711CF1"/>
    <w:rsid w:val="00717430"/>
    <w:rsid w:val="00742F83"/>
    <w:rsid w:val="00772D76"/>
    <w:rsid w:val="00776AF4"/>
    <w:rsid w:val="007A48DF"/>
    <w:rsid w:val="007B05D2"/>
    <w:rsid w:val="007B236B"/>
    <w:rsid w:val="007B7532"/>
    <w:rsid w:val="007C156F"/>
    <w:rsid w:val="007D61C8"/>
    <w:rsid w:val="008143FB"/>
    <w:rsid w:val="00844968"/>
    <w:rsid w:val="00847E13"/>
    <w:rsid w:val="00865180"/>
    <w:rsid w:val="0086522A"/>
    <w:rsid w:val="008876E6"/>
    <w:rsid w:val="00890545"/>
    <w:rsid w:val="00892EFC"/>
    <w:rsid w:val="008A3F76"/>
    <w:rsid w:val="008A7B82"/>
    <w:rsid w:val="008B219D"/>
    <w:rsid w:val="008B7F45"/>
    <w:rsid w:val="008C7115"/>
    <w:rsid w:val="008D1FF8"/>
    <w:rsid w:val="008F3CC0"/>
    <w:rsid w:val="008F59AF"/>
    <w:rsid w:val="0090541A"/>
    <w:rsid w:val="00923759"/>
    <w:rsid w:val="00926CB7"/>
    <w:rsid w:val="009318B4"/>
    <w:rsid w:val="0093742C"/>
    <w:rsid w:val="009A1D17"/>
    <w:rsid w:val="009A6649"/>
    <w:rsid w:val="009C512B"/>
    <w:rsid w:val="009D1E57"/>
    <w:rsid w:val="009D7A1D"/>
    <w:rsid w:val="009E14B8"/>
    <w:rsid w:val="009F31A8"/>
    <w:rsid w:val="00A0510F"/>
    <w:rsid w:val="00A226A3"/>
    <w:rsid w:val="00A22B6F"/>
    <w:rsid w:val="00A2560F"/>
    <w:rsid w:val="00A472AD"/>
    <w:rsid w:val="00A63C4B"/>
    <w:rsid w:val="00A70305"/>
    <w:rsid w:val="00A71726"/>
    <w:rsid w:val="00A87E66"/>
    <w:rsid w:val="00A940D5"/>
    <w:rsid w:val="00AB0BCD"/>
    <w:rsid w:val="00AC4151"/>
    <w:rsid w:val="00B05882"/>
    <w:rsid w:val="00B11DFF"/>
    <w:rsid w:val="00B12640"/>
    <w:rsid w:val="00B332E7"/>
    <w:rsid w:val="00B35A2D"/>
    <w:rsid w:val="00B42A7E"/>
    <w:rsid w:val="00B5014D"/>
    <w:rsid w:val="00B57C78"/>
    <w:rsid w:val="00B77FA0"/>
    <w:rsid w:val="00B93AE7"/>
    <w:rsid w:val="00B9783A"/>
    <w:rsid w:val="00BB1967"/>
    <w:rsid w:val="00BB581F"/>
    <w:rsid w:val="00BC205E"/>
    <w:rsid w:val="00BD04FE"/>
    <w:rsid w:val="00BD1E3A"/>
    <w:rsid w:val="00C10B58"/>
    <w:rsid w:val="00C15632"/>
    <w:rsid w:val="00C23880"/>
    <w:rsid w:val="00C318C7"/>
    <w:rsid w:val="00C33E1C"/>
    <w:rsid w:val="00C427C8"/>
    <w:rsid w:val="00C50E78"/>
    <w:rsid w:val="00C61DD9"/>
    <w:rsid w:val="00C6458D"/>
    <w:rsid w:val="00C85330"/>
    <w:rsid w:val="00CC1544"/>
    <w:rsid w:val="00CC31C4"/>
    <w:rsid w:val="00CC3662"/>
    <w:rsid w:val="00CE0E3A"/>
    <w:rsid w:val="00CE1ADB"/>
    <w:rsid w:val="00CE3EC0"/>
    <w:rsid w:val="00CF257A"/>
    <w:rsid w:val="00D00498"/>
    <w:rsid w:val="00D12A7C"/>
    <w:rsid w:val="00D13253"/>
    <w:rsid w:val="00D13AD3"/>
    <w:rsid w:val="00D208D8"/>
    <w:rsid w:val="00D22F9B"/>
    <w:rsid w:val="00D2699F"/>
    <w:rsid w:val="00D34C12"/>
    <w:rsid w:val="00D459A3"/>
    <w:rsid w:val="00D46B27"/>
    <w:rsid w:val="00D5133C"/>
    <w:rsid w:val="00D87C48"/>
    <w:rsid w:val="00D952AF"/>
    <w:rsid w:val="00DB30F7"/>
    <w:rsid w:val="00DB36AE"/>
    <w:rsid w:val="00DE0AE4"/>
    <w:rsid w:val="00DF4637"/>
    <w:rsid w:val="00DF4EFA"/>
    <w:rsid w:val="00DF7453"/>
    <w:rsid w:val="00E02EFF"/>
    <w:rsid w:val="00E1481F"/>
    <w:rsid w:val="00E20946"/>
    <w:rsid w:val="00E657E3"/>
    <w:rsid w:val="00E81FB7"/>
    <w:rsid w:val="00E85D9F"/>
    <w:rsid w:val="00E95060"/>
    <w:rsid w:val="00E95D96"/>
    <w:rsid w:val="00EB2FA6"/>
    <w:rsid w:val="00EB4B12"/>
    <w:rsid w:val="00EC2FB4"/>
    <w:rsid w:val="00EE345C"/>
    <w:rsid w:val="00EE6B2C"/>
    <w:rsid w:val="00F014B8"/>
    <w:rsid w:val="00F05E37"/>
    <w:rsid w:val="00F107E4"/>
    <w:rsid w:val="00F160C5"/>
    <w:rsid w:val="00F25826"/>
    <w:rsid w:val="00F261F5"/>
    <w:rsid w:val="00F3635F"/>
    <w:rsid w:val="00F62B71"/>
    <w:rsid w:val="00F71449"/>
    <w:rsid w:val="00F826D6"/>
    <w:rsid w:val="00F90A77"/>
    <w:rsid w:val="00FB0ABD"/>
    <w:rsid w:val="00FB6CCF"/>
    <w:rsid w:val="00FC2AB1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C4A43"/>
  <w15:chartTrackingRefBased/>
  <w15:docId w15:val="{625D7A8D-6460-A84C-B47B-1313CD97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B27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6B27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6B27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6B27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6B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6B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6B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6B2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46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6B27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46B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6B27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46B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6B27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D46B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6B2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46B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6B27"/>
    <w:rPr>
      <w:b/>
      <w:bCs/>
      <w:smallCaps/>
      <w:color w:val="0F4761" w:themeColor="accent1" w:themeShade="BF"/>
      <w:spacing w:val="5"/>
    </w:rPr>
  </w:style>
  <w:style w:type="paragraph" w:styleId="aa">
    <w:name w:val="No Spacing"/>
    <w:qFormat/>
    <w:rsid w:val="00D46B27"/>
    <w:pPr>
      <w:widowControl w:val="0"/>
      <w:suppressAutoHyphens/>
      <w:spacing w:after="0" w:line="240" w:lineRule="auto"/>
      <w:jc w:val="both"/>
    </w:pPr>
    <w:rPr>
      <w:rFonts w:ascii="游明朝" w:eastAsia="DejaVu Sans" w:hAnsi="游明朝" w:cs="游明朝"/>
      <w:sz w:val="24"/>
      <w14:ligatures w14:val="none"/>
    </w:rPr>
  </w:style>
  <w:style w:type="paragraph" w:styleId="ab">
    <w:name w:val="footer"/>
    <w:basedOn w:val="a"/>
    <w:link w:val="ac"/>
    <w:uiPriority w:val="99"/>
    <w:unhideWhenUsed/>
    <w:rsid w:val="00D46B2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46B27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d">
    <w:name w:val="page number"/>
    <w:basedOn w:val="a0"/>
    <w:uiPriority w:val="99"/>
    <w:semiHidden/>
    <w:unhideWhenUsed/>
    <w:rsid w:val="00D46B27"/>
  </w:style>
  <w:style w:type="character" w:styleId="ae">
    <w:name w:val="line number"/>
    <w:basedOn w:val="a0"/>
    <w:uiPriority w:val="99"/>
    <w:semiHidden/>
    <w:unhideWhenUsed/>
    <w:rsid w:val="00D46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浦島　佳代子</dc:creator>
  <cp:keywords/>
  <dc:description/>
  <cp:lastModifiedBy>佳代子 浦島</cp:lastModifiedBy>
  <cp:revision>4</cp:revision>
  <dcterms:created xsi:type="dcterms:W3CDTF">2025-02-13T10:32:00Z</dcterms:created>
  <dcterms:modified xsi:type="dcterms:W3CDTF">2025-06-13T08:48:00Z</dcterms:modified>
</cp:coreProperties>
</file>